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8A0" w:rsidRPr="00F678A0" w:rsidRDefault="00F678A0" w:rsidP="00F678A0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kern w:val="2"/>
          <w:sz w:val="24"/>
          <w:szCs w:val="24"/>
          <w:lang w:bidi="fa-IR"/>
          <w14:ligatures w14:val="standardContextual"/>
        </w:rPr>
      </w:pPr>
      <w:r w:rsidRPr="00F678A0">
        <w:rPr>
          <w:rFonts w:asciiTheme="majorBidi" w:eastAsia="Calibri" w:hAnsiTheme="majorBidi" w:cstheme="majorBidi"/>
          <w:b/>
          <w:bCs/>
          <w:kern w:val="2"/>
          <w:sz w:val="24"/>
          <w:szCs w:val="24"/>
          <w:lang w:bidi="fa-IR"/>
          <w14:ligatures w14:val="standardContextual"/>
        </w:rPr>
        <w:t>Supplement files</w:t>
      </w:r>
    </w:p>
    <w:p w:rsidR="00F678A0" w:rsidRPr="00F678A0" w:rsidRDefault="00F678A0" w:rsidP="00523960">
      <w:pPr>
        <w:spacing w:line="36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</w:pPr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Supplement file 1:</w:t>
      </w:r>
    </w:p>
    <w:p w:rsidR="00F678A0" w:rsidRPr="00F678A0" w:rsidRDefault="00F678A0" w:rsidP="00523960">
      <w:pPr>
        <w:spacing w:line="36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</w:pPr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Search query</w:t>
      </w:r>
    </w:p>
    <w:p w:rsidR="00523960" w:rsidRPr="00F678A0" w:rsidRDefault="00523960" w:rsidP="00523960">
      <w:pPr>
        <w:spacing w:line="36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</w:pPr>
      <w:proofErr w:type="gram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((("Virus Diseases"[Mesh]) OR ((((((((Virus Disease[Title/Abstract]) ) OR (Virus Infections[Title/Abstract])) OR (Virus Infection[Title/Abstract])) OR (Viral Diseases[Title/Abstract])) OR (Viral Disease[Title/Abstract])) OR (Viral Infections[Title/Abstract])) OR (Viral Infection[Title/Abstract]))) AND (("Polymorphism, Genetic"[Mesh]) OR ((((((((Polymorphisms, Genetic[Title/Abstract]) OR (Genetic Polymorphism[Title/Abstract])) OR (Genetic Polymorphisms[Title/Abstract])) OR (Gene Polymorphism[Title/Abstract])) OR (Gene Polymorphisms[Title/Abstract])) OR (Polymorphism, Gene[Title/Abstract])) OR (Polymorphism[Title/Abstract])) OR (Polymorphisms[Title/Abstract]))))</w:t>
      </w:r>
      <w:proofErr w:type="gram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 xml:space="preserve"> AND (("Autophagy"[Mesh]) OR (((((((((Autophagy, Cellular[Title/Abstract]) OR (Cellular Autophagy[Title/Abstract])) OR (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Autophagocytosis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Reticulophagy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ER-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Phagy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Nucleophagy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Ribophagy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</w:t>
      </w:r>
      <w:proofErr w:type="spellStart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Lipophagy</w:t>
      </w:r>
      <w:proofErr w:type="spellEnd"/>
      <w:r w:rsidRPr="00F678A0">
        <w:rPr>
          <w:rFonts w:asciiTheme="majorBidi" w:eastAsia="Calibri" w:hAnsiTheme="majorBidi" w:cstheme="majorBidi"/>
          <w:kern w:val="2"/>
          <w:sz w:val="24"/>
          <w:szCs w:val="24"/>
          <w:lang w:bidi="fa-IR"/>
          <w14:ligatures w14:val="standardContextual"/>
        </w:rPr>
        <w:t>[Title/Abstract])) OR (ATG[Title/Abstract])))</w:t>
      </w:r>
    </w:p>
    <w:p w:rsidR="008943F2" w:rsidRPr="00F678A0" w:rsidRDefault="008943F2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  <w:r w:rsidRPr="00F678A0">
        <w:rPr>
          <w:rFonts w:asciiTheme="majorBidi" w:hAnsiTheme="majorBidi" w:cstheme="majorBidi"/>
          <w:sz w:val="24"/>
          <w:szCs w:val="24"/>
        </w:rPr>
        <w:t>Supplement table 1:</w:t>
      </w:r>
    </w:p>
    <w:p w:rsidR="00F678A0" w:rsidRPr="00F678A0" w:rsidRDefault="00F678A0">
      <w:pPr>
        <w:rPr>
          <w:rFonts w:asciiTheme="majorBidi" w:hAnsiTheme="majorBidi" w:cstheme="majorBidi"/>
          <w:sz w:val="24"/>
          <w:szCs w:val="24"/>
        </w:rPr>
      </w:pPr>
      <w:r w:rsidRPr="00F678A0">
        <w:rPr>
          <w:rFonts w:asciiTheme="majorBidi" w:hAnsiTheme="majorBidi" w:cstheme="majorBidi"/>
          <w:sz w:val="24"/>
          <w:szCs w:val="24"/>
        </w:rPr>
        <w:t>Studies quality assess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696"/>
        <w:gridCol w:w="1070"/>
        <w:gridCol w:w="1110"/>
        <w:gridCol w:w="1603"/>
        <w:gridCol w:w="1123"/>
        <w:gridCol w:w="563"/>
      </w:tblGrid>
      <w:tr w:rsidR="00F678A0" w:rsidRPr="00F678A0" w:rsidTr="00F678A0">
        <w:trPr>
          <w:trHeight w:val="196"/>
          <w:jc w:val="center"/>
        </w:trPr>
        <w:tc>
          <w:tcPr>
            <w:tcW w:w="0" w:type="auto"/>
            <w:gridSpan w:val="3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Study features</w:t>
            </w:r>
          </w:p>
        </w:tc>
        <w:tc>
          <w:tcPr>
            <w:tcW w:w="0" w:type="auto"/>
            <w:gridSpan w:val="3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Quality assessment</w:t>
            </w:r>
          </w:p>
        </w:tc>
        <w:tc>
          <w:tcPr>
            <w:tcW w:w="0" w:type="auto"/>
            <w:vMerge w:val="restart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</w:tr>
      <w:tr w:rsidR="00F678A0" w:rsidRPr="00F678A0" w:rsidTr="00F678A0">
        <w:trPr>
          <w:trHeight w:val="395"/>
          <w:jc w:val="center"/>
        </w:trPr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Frist author name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</w:p>
        </w:tc>
        <w:tc>
          <w:tcPr>
            <w:tcW w:w="0" w:type="auto"/>
            <w:vAlign w:val="center"/>
          </w:tcPr>
          <w:p w:rsidR="00F678A0" w:rsidRPr="00F678A0" w:rsidRDefault="003D0228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F678A0" w:rsidRPr="00F678A0">
              <w:rPr>
                <w:rFonts w:asciiTheme="majorBidi" w:hAnsiTheme="majorBidi" w:cstheme="majorBidi"/>
                <w:sz w:val="24"/>
                <w:szCs w:val="24"/>
              </w:rPr>
              <w:t>ele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678A0" w:rsidRPr="00F678A0" w:rsidRDefault="003D0228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F678A0" w:rsidRPr="00F678A0">
              <w:rPr>
                <w:rFonts w:asciiTheme="majorBidi" w:hAnsiTheme="majorBidi" w:cstheme="majorBidi"/>
                <w:sz w:val="24"/>
                <w:szCs w:val="24"/>
              </w:rPr>
              <w:t>omparabi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Exposure</w:t>
            </w:r>
          </w:p>
        </w:tc>
        <w:tc>
          <w:tcPr>
            <w:tcW w:w="0" w:type="auto"/>
            <w:vMerge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78A0" w:rsidRPr="00F678A0" w:rsidTr="00F678A0">
        <w:trPr>
          <w:trHeight w:val="458"/>
          <w:jc w:val="center"/>
        </w:trPr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678A0">
              <w:rPr>
                <w:rFonts w:asciiTheme="majorBidi" w:hAnsiTheme="majorBidi" w:cstheme="majorBidi"/>
                <w:sz w:val="24"/>
                <w:szCs w:val="24"/>
              </w:rPr>
              <w:t>Wisetsathorn</w:t>
            </w:r>
            <w:proofErr w:type="spellEnd"/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F678A0" w:rsidRPr="00F678A0" w:rsidRDefault="003D0228" w:rsidP="003D02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isetsathorn&lt;/Author&gt;&lt;Year&gt;2017&lt;/Year&gt;&lt;RecNum&gt;1&lt;/RecNum&gt;&lt;DisplayText&gt;(1)&lt;/DisplayText&gt;&lt;record&gt;&lt;rec-number&gt;1&lt;/rec-number&gt;&lt;foreign-keys&gt;&lt;key app="EN" db-id="atr5vt9sk0s2roe5ssz555e7rtfr2ep9svpz" timestamp="1642448627"&gt;1&lt;/key&gt;&lt;/foreign-keys&gt;&lt;ref-type name="Journal Article"&gt;17&lt;/ref-type&gt;&lt;contributors&gt;&lt;authors&gt;&lt;author&gt;Wisetsathorn, Suthida&lt;/author&gt;&lt;author&gt;Tantithavorn, Varangkana&lt;/author&gt;&lt;author&gt;Hirankarn, Nattiya&lt;/author&gt;&lt;author&gt;Tangkijvanich, Pisit&lt;/author&gt;&lt;author&gt;Saethang, Thammakorn&lt;/author&gt;&lt;author&gt;Kimkong, Ingorn&lt;/author&gt;&lt;/authors&gt;&lt;/contributors&gt;&lt;titles&gt;&lt;title&gt;Gene polymorphisms of autophagy machinery and the risk of hepatitis B virus-related hepatocellular carcinoma in a Thai population&lt;/title&gt;&lt;secondary-title&gt;Scienceasia&lt;/secondary-title&gt;&lt;/titles&gt;&lt;periodical&gt;&lt;full-title&gt;Scienceasia&lt;/full-title&gt;&lt;/periodical&gt;&lt;pages&gt;362-368&lt;/pages&gt;&lt;volume&gt;43&lt;/volume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678A0" w:rsidRPr="00F678A0" w:rsidTr="00F678A0">
        <w:trPr>
          <w:trHeight w:val="260"/>
          <w:jc w:val="center"/>
        </w:trPr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Sharma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Indian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F678A0" w:rsidRPr="00F678A0" w:rsidRDefault="003D0228" w:rsidP="003D02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rma&lt;/Author&gt;&lt;Year&gt;2020&lt;/Year&gt;&lt;RecNum&gt;2&lt;/RecNum&gt;&lt;DisplayText&gt;(2)&lt;/DisplayText&gt;&lt;record&gt;&lt;rec-number&gt;2&lt;/rec-number&gt;&lt;foreign-keys&gt;&lt;key app="EN" db-id="atr5vt9sk0s2roe5ssz555e7rtfr2ep9svpz" timestamp="1642448627"&gt;2&lt;/key&gt;&lt;/foreign-keys&gt;&lt;ref-type name="Journal Article"&gt;17&lt;/ref-type&gt;&lt;contributors&gt;&lt;authors&gt;&lt;author&gt;Sharma, Ambika&lt;/author&gt;&lt;author&gt;Kaur, Sargeet&lt;/author&gt;&lt;author&gt;Duseja, Ajay&lt;/author&gt;&lt;author&gt;Changotra, Harish&lt;/author&gt;&lt;/authors&gt;&lt;/contributors&gt;&lt;titles&gt;&lt;title&gt;The autophagy gene ATG16L1 (T300A) variant is associated with the risk and progression of HBV infection&lt;/title&gt;&lt;secondary-title&gt;Infection, Genetics and Evolution&lt;/secondary-title&gt;&lt;/titles&gt;&lt;periodical&gt;&lt;full-title&gt;Infection, Genetics and Evolution&lt;/full-title&gt;&lt;/periodical&gt;&lt;pages&gt;104404&lt;/pages&gt;&lt;volume&gt;84&lt;/volume&gt;&lt;dates&gt;&lt;year&gt;2020&lt;/year&gt;&lt;/dates&gt;&lt;isbn&gt;1567-134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678A0" w:rsidRPr="00F678A0" w:rsidTr="00F678A0">
        <w:trPr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L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F678A0" w:rsidRPr="00F678A0" w:rsidRDefault="003D0228" w:rsidP="003D02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9&lt;/Year&gt;&lt;RecNum&gt;3&lt;/RecNum&gt;&lt;DisplayText&gt;(3)&lt;/DisplayText&gt;&lt;record&gt;&lt;rec-number&gt;3&lt;/rec-number&gt;&lt;foreign-keys&gt;&lt;key app="EN" db-id="atr5vt9sk0s2roe5ssz555e7rtfr2ep9svpz" timestamp="1642448628"&gt;3&lt;/key&gt;&lt;/foreign-keys&gt;&lt;ref-type name="Journal Article"&gt;17&lt;/ref-type&gt;&lt;contributors&gt;&lt;authors&gt;&lt;author&gt;Li, NA&lt;/author&gt;&lt;author&gt;Fan, Xiude&lt;/author&gt;&lt;author&gt;Wang, Xiaoyun&lt;/author&gt;&lt;author&gt;Deng, Huan&lt;/author&gt;&lt;author&gt;Zhang, Kun&lt;/author&gt;&lt;author&gt;Zhang, Xiaoge&lt;/author&gt;&lt;author&gt;Han, Qunying&lt;/author&gt;&lt;author&gt;Lv, Yi&lt;/author&gt;&lt;author&gt;Liu, Zhengwen&lt;/author&gt;&lt;/authors&gt;&lt;/contributors&gt;&lt;titles&gt;&lt;title&gt;Autophagy-related 5 gene rs510432 polymorphism is associated with hepatocellular carcinoma in patients with chronic hepatitis B virus infection&lt;/title&gt;&lt;secondary-title&gt;Immunological investigations&lt;/secondary-title&gt;&lt;/titles&gt;&lt;periodical&gt;&lt;full-title&gt;Immunological investigations&lt;/full-title&gt;&lt;/periodical&gt;&lt;pages&gt;378-391&lt;/pages&gt;&lt;volume&gt;48&lt;/volume&gt;&lt;number&gt;4&lt;/number&gt;&lt;dates&gt;&lt;year&gt;2019&lt;/year&gt;&lt;/dates&gt;&lt;isbn&gt;0882-01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678A0" w:rsidRPr="00F678A0" w:rsidTr="00F678A0">
        <w:trPr>
          <w:trHeight w:val="4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L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78A0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  <w:p w:rsidR="00F678A0" w:rsidRPr="00F678A0" w:rsidRDefault="00F678A0" w:rsidP="00F678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678A0" w:rsidRPr="00F678A0" w:rsidRDefault="003D0228" w:rsidP="003D02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20&lt;/Year&gt;&lt;RecNum&gt;4&lt;/RecNum&gt;&lt;DisplayText&gt;(4)&lt;/DisplayText&gt;&lt;record&gt;&lt;rec-number&gt;4&lt;/rec-number&gt;&lt;foreign-keys&gt;&lt;key app="EN" db-id="atr5vt9sk0s2roe5ssz555e7rtfr2ep9svpz" timestamp="1642448628"&gt;4&lt;/key&gt;&lt;/foreign-keys&gt;&lt;ref-type name="Journal Article"&gt;17&lt;/ref-type&gt;&lt;contributors&gt;&lt;authors&gt;&lt;author&gt;Li, Na&lt;/author&gt;&lt;author&gt;Fan, Xiude&lt;/author&gt;&lt;author&gt;Wang, Xiaoyun&lt;/author&gt;&lt;author&gt;Zhang, Xiaoge&lt;/author&gt;&lt;author&gt;Zhang, Kun&lt;/author&gt;&lt;author&gt;Han, Qunying&lt;/author&gt;&lt;author&gt;Lv, Yi&lt;/author&gt;&lt;author&gt;Liu, Zhengwen&lt;/author&gt;&lt;/authors&gt;&lt;/contributors&gt;&lt;titles&gt;&lt;title&gt;Genetic association of polymorphisms at the intergenic region between PRDM1 and ATG5 with hepatitis B virus infection in Han Chinese patients&lt;/title&gt;&lt;secondary-title&gt;Journal of medical virology&lt;/secondary-title&gt;&lt;/titles&gt;&lt;periodical&gt;&lt;full-title&gt;Journal of medical virology&lt;/full-title&gt;&lt;/periodical&gt;&lt;pages&gt;1198-1205&lt;/pages&gt;&lt;volume&gt;92&lt;/volume&gt;&lt;number&gt;8&lt;/number&gt;&lt;dates&gt;&lt;year&gt;2020&lt;/year&gt;&lt;/dates&gt;&lt;isbn&gt;0146-661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F678A0" w:rsidRPr="00F678A0" w:rsidRDefault="00F678A0" w:rsidP="00F678A0">
      <w:pPr>
        <w:rPr>
          <w:rFonts w:asciiTheme="majorBidi" w:hAnsiTheme="majorBidi" w:cstheme="majorBidi"/>
          <w:sz w:val="24"/>
          <w:szCs w:val="24"/>
        </w:rPr>
      </w:pPr>
    </w:p>
    <w:p w:rsidR="003D0228" w:rsidRDefault="003D0228" w:rsidP="00F678A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D0228" w:rsidRDefault="003D0228" w:rsidP="00F678A0">
      <w:pPr>
        <w:rPr>
          <w:rFonts w:asciiTheme="majorBidi" w:hAnsiTheme="majorBidi" w:cstheme="majorBidi"/>
          <w:sz w:val="24"/>
          <w:szCs w:val="24"/>
        </w:rPr>
      </w:pPr>
    </w:p>
    <w:p w:rsidR="003D0228" w:rsidRPr="003D0228" w:rsidRDefault="003D0228" w:rsidP="003D0228">
      <w:pPr>
        <w:pStyle w:val="EndNoteBibliography"/>
        <w:spacing w:after="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3D0228">
        <w:t>1.</w:t>
      </w:r>
      <w:r w:rsidRPr="003D0228">
        <w:tab/>
        <w:t>Wisetsathorn S, Tantithavorn V, Hirankarn N, Tangkijvanich P, Saethang T, Kimkong I. Gene polymorphisms of autophagy machinery and the risk of hepatitis B virus-related hepatocellular carcinoma in a Thai population. Scienceasia. 2017;43:362-8.</w:t>
      </w:r>
    </w:p>
    <w:p w:rsidR="003D0228" w:rsidRPr="003D0228" w:rsidRDefault="003D0228" w:rsidP="003D0228">
      <w:pPr>
        <w:pStyle w:val="EndNoteBibliography"/>
        <w:spacing w:after="0"/>
      </w:pPr>
      <w:r w:rsidRPr="003D0228">
        <w:t>2.</w:t>
      </w:r>
      <w:r w:rsidRPr="003D0228">
        <w:tab/>
        <w:t>Sharma A, Kaur S, Duseja A, Changotra H. The autophagy gene ATG16L1 (T300A) variant is associated with the risk and progression of HBV infection. Infection, Genetics and Evolution. 2020;84:104404.</w:t>
      </w:r>
    </w:p>
    <w:p w:rsidR="003D0228" w:rsidRPr="003D0228" w:rsidRDefault="003D0228" w:rsidP="003D0228">
      <w:pPr>
        <w:pStyle w:val="EndNoteBibliography"/>
        <w:spacing w:after="0"/>
      </w:pPr>
      <w:r w:rsidRPr="003D0228">
        <w:t>3.</w:t>
      </w:r>
      <w:r w:rsidRPr="003D0228">
        <w:tab/>
        <w:t>Li N, Fan X, Wang X, Deng H, Zhang K, Zhang X, et al. Autophagy-related 5 gene rs510432 polymorphism is associated with hepatocellular carcinoma in patients with chronic hepatitis B virus infection. Immunological investigations. 2019;48(4):378-91.</w:t>
      </w:r>
    </w:p>
    <w:p w:rsidR="003D0228" w:rsidRPr="003D0228" w:rsidRDefault="003D0228" w:rsidP="003D0228">
      <w:pPr>
        <w:pStyle w:val="EndNoteBibliography"/>
      </w:pPr>
      <w:r w:rsidRPr="003D0228">
        <w:t>4.</w:t>
      </w:r>
      <w:r w:rsidRPr="003D0228">
        <w:tab/>
        <w:t>Li N, Fan X, Wang X, Zhang X, Zhang K, Han Q, et al. Genetic association of polymorphisms at the intergenic region between PRDM1 and ATG5 with hepatitis B virus infection in Han Chinese patients. Journal of medical virology. 2020;92(8):1198-205.</w:t>
      </w:r>
    </w:p>
    <w:p w:rsidR="00F678A0" w:rsidRPr="00F678A0" w:rsidRDefault="003D0228" w:rsidP="003D022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F678A0" w:rsidRPr="00F6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r5vt9sk0s2roe5ssz555e7rtfr2ep9svpz&quot;&gt;HBV and ATG polymorphism&lt;record-ids&gt;&lt;item&gt;1&lt;/item&gt;&lt;item&gt;2&lt;/item&gt;&lt;item&gt;3&lt;/item&gt;&lt;item&gt;4&lt;/item&gt;&lt;/record-ids&gt;&lt;/item&gt;&lt;/Libraries&gt;"/>
  </w:docVars>
  <w:rsids>
    <w:rsidRoot w:val="00523960"/>
    <w:rsid w:val="003D0228"/>
    <w:rsid w:val="00523960"/>
    <w:rsid w:val="008943F2"/>
    <w:rsid w:val="00F6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509F"/>
  <w15:chartTrackingRefBased/>
  <w15:docId w15:val="{A7A3ADFF-316E-4B7A-9D57-7A4FBCD5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678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78A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D02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022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Tabibzadeh</dc:creator>
  <cp:keywords/>
  <dc:description/>
  <cp:lastModifiedBy>Alireza Tabibzadeh</cp:lastModifiedBy>
  <cp:revision>3</cp:revision>
  <dcterms:created xsi:type="dcterms:W3CDTF">2022-05-22T15:31:00Z</dcterms:created>
  <dcterms:modified xsi:type="dcterms:W3CDTF">2022-05-22T17:12:00Z</dcterms:modified>
</cp:coreProperties>
</file>